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CBE93" w14:textId="31386483" w:rsidR="00CB44A5" w:rsidRPr="00D92ACC" w:rsidRDefault="00CB44A5" w:rsidP="00CB44A5">
      <w:pPr>
        <w:rPr>
          <w:rFonts w:ascii="Times New Roman" w:hAnsi="Times New Roman" w:cs="Times New Roman"/>
          <w:sz w:val="24"/>
          <w:szCs w:val="24"/>
        </w:rPr>
      </w:pPr>
      <w:r w:rsidRPr="00D92ACC">
        <w:rPr>
          <w:rFonts w:ascii="Times New Roman" w:hAnsi="Times New Roman" w:cs="Times New Roman"/>
          <w:sz w:val="24"/>
          <w:szCs w:val="24"/>
        </w:rPr>
        <w:t>Search strategy</w:t>
      </w:r>
      <w:r w:rsidR="00D92ACC">
        <w:rPr>
          <w:rFonts w:ascii="Times New Roman" w:hAnsi="Times New Roman" w:cs="Times New Roman"/>
          <w:sz w:val="24"/>
          <w:szCs w:val="24"/>
        </w:rPr>
        <w:t xml:space="preserve"> </w:t>
      </w:r>
      <w:r w:rsidR="00D92ACC">
        <w:rPr>
          <w:rFonts w:ascii="Times New Roman" w:hAnsi="Times New Roman" w:cs="Times New Roman" w:hint="eastAsia"/>
          <w:sz w:val="24"/>
          <w:szCs w:val="24"/>
        </w:rPr>
        <w:t>for</w:t>
      </w:r>
      <w:r w:rsidR="00D92ACC">
        <w:rPr>
          <w:rFonts w:ascii="Times New Roman" w:hAnsi="Times New Roman" w:cs="Times New Roman"/>
          <w:sz w:val="24"/>
          <w:szCs w:val="24"/>
        </w:rPr>
        <w:t xml:space="preserve"> </w:t>
      </w:r>
      <w:r w:rsidRPr="00D92ACC">
        <w:rPr>
          <w:rFonts w:ascii="Times New Roman" w:hAnsi="Times New Roman" w:cs="Times New Roman"/>
          <w:sz w:val="24"/>
          <w:szCs w:val="24"/>
        </w:rPr>
        <w:t>Pubmed</w:t>
      </w:r>
    </w:p>
    <w:tbl>
      <w:tblPr>
        <w:tblStyle w:val="a7"/>
        <w:tblW w:w="9215" w:type="dxa"/>
        <w:tblInd w:w="-431" w:type="dxa"/>
        <w:tblLook w:val="04A0" w:firstRow="1" w:lastRow="0" w:firstColumn="1" w:lastColumn="0" w:noHBand="0" w:noVBand="1"/>
      </w:tblPr>
      <w:tblGrid>
        <w:gridCol w:w="852"/>
        <w:gridCol w:w="6804"/>
        <w:gridCol w:w="1559"/>
      </w:tblGrid>
      <w:tr w:rsidR="00CB44A5" w:rsidRPr="00D92ACC" w14:paraId="63C42DD2" w14:textId="77777777" w:rsidTr="00D92ACC">
        <w:tc>
          <w:tcPr>
            <w:tcW w:w="852" w:type="dxa"/>
          </w:tcPr>
          <w:p w14:paraId="50C088E9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804" w:type="dxa"/>
          </w:tcPr>
          <w:p w14:paraId="0551248C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Search (untagged = all searchable fields which includes titles, abstracts, and index terms)</w:t>
            </w: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559" w:type="dxa"/>
          </w:tcPr>
          <w:p w14:paraId="14F3B06E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Records Retrieved</w:t>
            </w:r>
          </w:p>
        </w:tc>
      </w:tr>
      <w:tr w:rsidR="00CB44A5" w:rsidRPr="00D92ACC" w14:paraId="1ABC6FDB" w14:textId="77777777" w:rsidTr="00D92ACC">
        <w:tc>
          <w:tcPr>
            <w:tcW w:w="852" w:type="dxa"/>
          </w:tcPr>
          <w:p w14:paraId="781EC487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804" w:type="dxa"/>
          </w:tcPr>
          <w:p w14:paraId="4F6656D1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Myasthenia Gravis[MeSH Terms]</w:t>
            </w:r>
          </w:p>
        </w:tc>
        <w:tc>
          <w:tcPr>
            <w:tcW w:w="1559" w:type="dxa"/>
          </w:tcPr>
          <w:p w14:paraId="241D7FCC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6602</w:t>
            </w:r>
          </w:p>
        </w:tc>
      </w:tr>
      <w:tr w:rsidR="00CB44A5" w:rsidRPr="00D92ACC" w14:paraId="32EBA5F4" w14:textId="77777777" w:rsidTr="00D92ACC">
        <w:tc>
          <w:tcPr>
            <w:tcW w:w="852" w:type="dxa"/>
          </w:tcPr>
          <w:p w14:paraId="4A1BE79E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804" w:type="dxa"/>
          </w:tcPr>
          <w:p w14:paraId="2B91880B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((((Myasthenia Gravis) OR (MG)) OR (Ocular Myasthenia Gravis)) OR (Generalized Myasthenia Gravis)) OR (OMG)) OR (GMG)</w:t>
            </w:r>
          </w:p>
        </w:tc>
        <w:tc>
          <w:tcPr>
            <w:tcW w:w="1559" w:type="dxa"/>
          </w:tcPr>
          <w:p w14:paraId="091CDA34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1582</w:t>
            </w:r>
          </w:p>
        </w:tc>
      </w:tr>
      <w:tr w:rsidR="00CB44A5" w:rsidRPr="00D92ACC" w14:paraId="78202D26" w14:textId="77777777" w:rsidTr="00D92ACC">
        <w:tc>
          <w:tcPr>
            <w:tcW w:w="852" w:type="dxa"/>
          </w:tcPr>
          <w:p w14:paraId="154A49CD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804" w:type="dxa"/>
          </w:tcPr>
          <w:p w14:paraId="5DFDEDE0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  <w:tc>
          <w:tcPr>
            <w:tcW w:w="1559" w:type="dxa"/>
          </w:tcPr>
          <w:p w14:paraId="719B9140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1582</w:t>
            </w:r>
          </w:p>
        </w:tc>
      </w:tr>
      <w:tr w:rsidR="00CB44A5" w:rsidRPr="00D92ACC" w14:paraId="3797A389" w14:textId="77777777" w:rsidTr="00D92ACC">
        <w:tc>
          <w:tcPr>
            <w:tcW w:w="852" w:type="dxa"/>
          </w:tcPr>
          <w:p w14:paraId="0570F009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804" w:type="dxa"/>
          </w:tcPr>
          <w:p w14:paraId="58B54C08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SARS-CoV-2[MeSH Terms]) OR (COVID-19[MeSH Terms])</w:t>
            </w:r>
          </w:p>
        </w:tc>
        <w:tc>
          <w:tcPr>
            <w:tcW w:w="1559" w:type="dxa"/>
          </w:tcPr>
          <w:p w14:paraId="3E32A2AD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89101</w:t>
            </w:r>
          </w:p>
        </w:tc>
      </w:tr>
      <w:tr w:rsidR="00CB44A5" w:rsidRPr="00D92ACC" w14:paraId="6EA54668" w14:textId="77777777" w:rsidTr="00D92ACC">
        <w:tc>
          <w:tcPr>
            <w:tcW w:w="852" w:type="dxa"/>
          </w:tcPr>
          <w:p w14:paraId="4F698CB2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804" w:type="dxa"/>
          </w:tcPr>
          <w:p w14:paraId="1F475EE9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(((((((COVID-19) OR (SARS-CoV-2)) OR (2019 Novel Coronavirus Disease)) OR (2019 Novel Coronavirus Infection)) OR (2019-nCoV)) OR (Coronavirus Disease 2019)) OR (Severe Acute Respiratory Syndrome Coronavirus 2)) OR (SARS Coronavirus 2)</w:t>
            </w:r>
          </w:p>
        </w:tc>
        <w:tc>
          <w:tcPr>
            <w:tcW w:w="1559" w:type="dxa"/>
          </w:tcPr>
          <w:p w14:paraId="1010C6BF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300071</w:t>
            </w:r>
          </w:p>
        </w:tc>
      </w:tr>
      <w:tr w:rsidR="00CB44A5" w:rsidRPr="00D92ACC" w14:paraId="1EF56F6E" w14:textId="77777777" w:rsidTr="00D92ACC">
        <w:tc>
          <w:tcPr>
            <w:tcW w:w="852" w:type="dxa"/>
          </w:tcPr>
          <w:p w14:paraId="558AE663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04" w:type="dxa"/>
          </w:tcPr>
          <w:p w14:paraId="4CB53F4D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4 OR 5</w:t>
            </w:r>
          </w:p>
        </w:tc>
        <w:tc>
          <w:tcPr>
            <w:tcW w:w="1559" w:type="dxa"/>
          </w:tcPr>
          <w:p w14:paraId="604A56EB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300071</w:t>
            </w:r>
          </w:p>
        </w:tc>
      </w:tr>
      <w:tr w:rsidR="00CB44A5" w:rsidRPr="00D92ACC" w14:paraId="4D627474" w14:textId="77777777" w:rsidTr="00D92ACC">
        <w:tc>
          <w:tcPr>
            <w:tcW w:w="852" w:type="dxa"/>
          </w:tcPr>
          <w:p w14:paraId="48C0A4AE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04" w:type="dxa"/>
          </w:tcPr>
          <w:p w14:paraId="217A7942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(Vaccines[MeSH Terms]) OR (Vaccination[MeSH Terms])) OR (COVID-19 Vaccines[MeSH Terms])</w:t>
            </w:r>
          </w:p>
        </w:tc>
        <w:tc>
          <w:tcPr>
            <w:tcW w:w="1559" w:type="dxa"/>
          </w:tcPr>
          <w:p w14:paraId="728AAED7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96265</w:t>
            </w:r>
          </w:p>
        </w:tc>
      </w:tr>
      <w:tr w:rsidR="00CB44A5" w:rsidRPr="00D92ACC" w14:paraId="644372BA" w14:textId="77777777" w:rsidTr="00D92ACC">
        <w:tc>
          <w:tcPr>
            <w:tcW w:w="852" w:type="dxa"/>
          </w:tcPr>
          <w:p w14:paraId="551A53D7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04" w:type="dxa"/>
          </w:tcPr>
          <w:p w14:paraId="6E0F46CE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((Vaccines) OR (Vaccination)) OR (COVID-19 Vaccines)) OR (Active Immunization)</w:t>
            </w:r>
          </w:p>
        </w:tc>
        <w:tc>
          <w:tcPr>
            <w:tcW w:w="1559" w:type="dxa"/>
          </w:tcPr>
          <w:p w14:paraId="5B1C35A9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475927</w:t>
            </w:r>
          </w:p>
        </w:tc>
      </w:tr>
      <w:tr w:rsidR="00CB44A5" w:rsidRPr="00D92ACC" w14:paraId="2FEDEBD3" w14:textId="77777777" w:rsidTr="00D92ACC">
        <w:tc>
          <w:tcPr>
            <w:tcW w:w="852" w:type="dxa"/>
          </w:tcPr>
          <w:p w14:paraId="0A953DB6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804" w:type="dxa"/>
          </w:tcPr>
          <w:p w14:paraId="1A6D376D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7 OR 8</w:t>
            </w:r>
          </w:p>
        </w:tc>
        <w:tc>
          <w:tcPr>
            <w:tcW w:w="1559" w:type="dxa"/>
          </w:tcPr>
          <w:p w14:paraId="6AF40EF0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475927</w:t>
            </w:r>
          </w:p>
        </w:tc>
      </w:tr>
      <w:tr w:rsidR="00CB44A5" w:rsidRPr="00D92ACC" w14:paraId="3163E43B" w14:textId="77777777" w:rsidTr="00D92ACC">
        <w:tc>
          <w:tcPr>
            <w:tcW w:w="852" w:type="dxa"/>
          </w:tcPr>
          <w:p w14:paraId="557CC103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804" w:type="dxa"/>
          </w:tcPr>
          <w:p w14:paraId="2E05753F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6 AND 7</w:t>
            </w:r>
          </w:p>
        </w:tc>
        <w:tc>
          <w:tcPr>
            <w:tcW w:w="1559" w:type="dxa"/>
          </w:tcPr>
          <w:p w14:paraId="226FAD9B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44542</w:t>
            </w:r>
          </w:p>
        </w:tc>
      </w:tr>
      <w:tr w:rsidR="00CB44A5" w:rsidRPr="00D92ACC" w14:paraId="5A4F17CF" w14:textId="77777777" w:rsidTr="00D92ACC">
        <w:tc>
          <w:tcPr>
            <w:tcW w:w="852" w:type="dxa"/>
          </w:tcPr>
          <w:p w14:paraId="60378BDD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804" w:type="dxa"/>
          </w:tcPr>
          <w:p w14:paraId="4DFD94B8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3 AND 10</w:t>
            </w:r>
          </w:p>
        </w:tc>
        <w:tc>
          <w:tcPr>
            <w:tcW w:w="1559" w:type="dxa"/>
          </w:tcPr>
          <w:p w14:paraId="143F4537" w14:textId="77777777" w:rsidR="00CB44A5" w:rsidRPr="00D92ACC" w:rsidRDefault="00CB44A5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</w:tbl>
    <w:p w14:paraId="48B5A7B4" w14:textId="7BEF906F" w:rsidR="00CB44A5" w:rsidRPr="00D92ACC" w:rsidRDefault="00CB44A5" w:rsidP="00DC7A6D">
      <w:pPr>
        <w:rPr>
          <w:rFonts w:ascii="Times New Roman" w:hAnsi="Times New Roman" w:cs="Times New Roman"/>
          <w:sz w:val="24"/>
          <w:szCs w:val="24"/>
        </w:rPr>
      </w:pPr>
    </w:p>
    <w:p w14:paraId="7E3EF817" w14:textId="14CC894B" w:rsidR="00CB44A5" w:rsidRPr="00D92ACC" w:rsidRDefault="00D92ACC" w:rsidP="00DC7A6D">
      <w:pPr>
        <w:rPr>
          <w:rFonts w:ascii="Times New Roman" w:hAnsi="Times New Roman" w:cs="Times New Roman"/>
          <w:sz w:val="24"/>
          <w:szCs w:val="24"/>
        </w:rPr>
      </w:pPr>
      <w:r w:rsidRPr="00D92ACC">
        <w:rPr>
          <w:rFonts w:ascii="Times New Roman" w:hAnsi="Times New Roman" w:cs="Times New Roman"/>
          <w:sz w:val="24"/>
          <w:szCs w:val="24"/>
        </w:rPr>
        <w:t>Search strate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44A5" w:rsidRPr="00D92ACC">
        <w:rPr>
          <w:rFonts w:ascii="Times New Roman" w:hAnsi="Times New Roman" w:cs="Times New Roman"/>
          <w:sz w:val="24"/>
          <w:szCs w:val="24"/>
        </w:rPr>
        <w:t>Cochrane Library</w:t>
      </w:r>
    </w:p>
    <w:tbl>
      <w:tblPr>
        <w:tblStyle w:val="a7"/>
        <w:tblW w:w="9215" w:type="dxa"/>
        <w:tblInd w:w="-431" w:type="dxa"/>
        <w:tblLook w:val="04A0" w:firstRow="1" w:lastRow="0" w:firstColumn="1" w:lastColumn="0" w:noHBand="0" w:noVBand="1"/>
      </w:tblPr>
      <w:tblGrid>
        <w:gridCol w:w="2702"/>
        <w:gridCol w:w="4234"/>
        <w:gridCol w:w="2279"/>
      </w:tblGrid>
      <w:tr w:rsidR="006E124F" w:rsidRPr="00D92ACC" w14:paraId="4D858D7A" w14:textId="77777777" w:rsidTr="00D92ACC">
        <w:tc>
          <w:tcPr>
            <w:tcW w:w="2702" w:type="dxa"/>
          </w:tcPr>
          <w:p w14:paraId="631A2547" w14:textId="39363EF1" w:rsidR="006E124F" w:rsidRPr="00D92ACC" w:rsidRDefault="00D92ACC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</w:tc>
        <w:tc>
          <w:tcPr>
            <w:tcW w:w="4234" w:type="dxa"/>
          </w:tcPr>
          <w:p w14:paraId="7D14FE37" w14:textId="4D40F7EF" w:rsidR="006E124F" w:rsidRPr="00D92ACC" w:rsidRDefault="00D92ACC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Search (untagged = all searchable fields which includes titles, abstracts, and index terms)</w:t>
            </w:r>
          </w:p>
        </w:tc>
        <w:tc>
          <w:tcPr>
            <w:tcW w:w="2279" w:type="dxa"/>
          </w:tcPr>
          <w:p w14:paraId="296973A0" w14:textId="07FEA4CB" w:rsidR="006E124F" w:rsidRPr="00D92ACC" w:rsidRDefault="00D92ACC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Records Retrieved</w:t>
            </w:r>
          </w:p>
        </w:tc>
      </w:tr>
      <w:tr w:rsidR="006E124F" w:rsidRPr="00D92ACC" w14:paraId="0509C4EF" w14:textId="77777777" w:rsidTr="00D92ACC">
        <w:tc>
          <w:tcPr>
            <w:tcW w:w="2702" w:type="dxa"/>
          </w:tcPr>
          <w:p w14:paraId="17915EAF" w14:textId="77777777" w:rsidR="006E124F" w:rsidRPr="00D92ACC" w:rsidRDefault="006E124F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#</w:t>
            </w:r>
          </w:p>
        </w:tc>
        <w:tc>
          <w:tcPr>
            <w:tcW w:w="4234" w:type="dxa"/>
          </w:tcPr>
          <w:p w14:paraId="3EEA1F7D" w14:textId="282A95A9" w:rsidR="006E124F" w:rsidRPr="00D92ACC" w:rsidRDefault="006E124F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MeSH descriptor: [Myasthenia Gravis] explode all trees</w:t>
            </w:r>
          </w:p>
        </w:tc>
        <w:tc>
          <w:tcPr>
            <w:tcW w:w="2279" w:type="dxa"/>
          </w:tcPr>
          <w:p w14:paraId="36C6D5ED" w14:textId="1D47182D" w:rsidR="006E124F" w:rsidRPr="00D92ACC" w:rsidRDefault="006E124F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</w:tr>
      <w:tr w:rsidR="006E124F" w:rsidRPr="00D92ACC" w14:paraId="115F0E28" w14:textId="77777777" w:rsidTr="00D92ACC">
        <w:tc>
          <w:tcPr>
            <w:tcW w:w="2702" w:type="dxa"/>
          </w:tcPr>
          <w:p w14:paraId="62D4C483" w14:textId="77777777" w:rsidR="006E124F" w:rsidRPr="00D92ACC" w:rsidRDefault="006E124F" w:rsidP="00D92A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#</w:t>
            </w:r>
          </w:p>
        </w:tc>
        <w:tc>
          <w:tcPr>
            <w:tcW w:w="4234" w:type="dxa"/>
          </w:tcPr>
          <w:p w14:paraId="1783BE91" w14:textId="3651CD55" w:rsidR="006E124F" w:rsidRPr="00D92ACC" w:rsidRDefault="00CD6A2A" w:rsidP="00223D1F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Myasthenia Gravis) OR (MG) OR (Ocular Myasthenia Gravis) OR (Generalized Myasthenia Gravis) OR (OMG)</w:t>
            </w:r>
          </w:p>
        </w:tc>
        <w:tc>
          <w:tcPr>
            <w:tcW w:w="2279" w:type="dxa"/>
          </w:tcPr>
          <w:p w14:paraId="34328683" w14:textId="2FE28F69" w:rsidR="006E124F" w:rsidRPr="00D92ACC" w:rsidRDefault="00CD6A2A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352949</w:t>
            </w:r>
          </w:p>
        </w:tc>
      </w:tr>
      <w:tr w:rsidR="006E124F" w:rsidRPr="00D92ACC" w14:paraId="60BE2930" w14:textId="77777777" w:rsidTr="00D92ACC">
        <w:tc>
          <w:tcPr>
            <w:tcW w:w="2702" w:type="dxa"/>
          </w:tcPr>
          <w:p w14:paraId="06AEE1B6" w14:textId="77777777" w:rsidR="006E124F" w:rsidRPr="00D92ACC" w:rsidRDefault="006E124F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3#</w:t>
            </w:r>
          </w:p>
        </w:tc>
        <w:tc>
          <w:tcPr>
            <w:tcW w:w="4234" w:type="dxa"/>
          </w:tcPr>
          <w:p w14:paraId="7E15BA09" w14:textId="00524EF0" w:rsidR="006E124F" w:rsidRPr="00D92ACC" w:rsidRDefault="00CD6A2A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GMG)</w:t>
            </w:r>
          </w:p>
        </w:tc>
        <w:tc>
          <w:tcPr>
            <w:tcW w:w="2279" w:type="dxa"/>
          </w:tcPr>
          <w:p w14:paraId="228EF0F2" w14:textId="41640030" w:rsidR="006E124F" w:rsidRPr="00D92ACC" w:rsidRDefault="00CD6A2A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  <w:tr w:rsidR="006E124F" w:rsidRPr="00D92ACC" w14:paraId="3B02C411" w14:textId="77777777" w:rsidTr="00D92ACC">
        <w:tc>
          <w:tcPr>
            <w:tcW w:w="2702" w:type="dxa"/>
          </w:tcPr>
          <w:p w14:paraId="7A3EF5E5" w14:textId="77777777" w:rsidR="006E124F" w:rsidRPr="00D92ACC" w:rsidRDefault="006E124F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4#</w:t>
            </w:r>
          </w:p>
        </w:tc>
        <w:tc>
          <w:tcPr>
            <w:tcW w:w="4234" w:type="dxa"/>
          </w:tcPr>
          <w:p w14:paraId="5C6C3BC4" w14:textId="266891B5" w:rsidR="006E124F" w:rsidRPr="00D92ACC" w:rsidRDefault="00CD6A2A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1 OR #2 OR #3</w:t>
            </w:r>
          </w:p>
        </w:tc>
        <w:tc>
          <w:tcPr>
            <w:tcW w:w="2279" w:type="dxa"/>
          </w:tcPr>
          <w:p w14:paraId="3F3DA57F" w14:textId="7BC45ADC" w:rsidR="006E124F" w:rsidRPr="00D92ACC" w:rsidRDefault="00CD6A2A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352973</w:t>
            </w:r>
          </w:p>
        </w:tc>
      </w:tr>
      <w:tr w:rsidR="006E124F" w:rsidRPr="00D92ACC" w14:paraId="15C3781D" w14:textId="77777777" w:rsidTr="00D92ACC">
        <w:tc>
          <w:tcPr>
            <w:tcW w:w="2702" w:type="dxa"/>
          </w:tcPr>
          <w:p w14:paraId="74288C3A" w14:textId="77777777" w:rsidR="006E124F" w:rsidRPr="00D92ACC" w:rsidRDefault="006E124F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5#</w:t>
            </w:r>
          </w:p>
        </w:tc>
        <w:tc>
          <w:tcPr>
            <w:tcW w:w="4234" w:type="dxa"/>
          </w:tcPr>
          <w:p w14:paraId="529874EC" w14:textId="4F3BF54B" w:rsidR="006E124F" w:rsidRPr="00D92ACC" w:rsidRDefault="00CD6A2A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MeSH descriptor: [SARS-CoV-2] explode all trees</w:t>
            </w:r>
          </w:p>
        </w:tc>
        <w:tc>
          <w:tcPr>
            <w:tcW w:w="2279" w:type="dxa"/>
          </w:tcPr>
          <w:p w14:paraId="3DCA5248" w14:textId="300428A7" w:rsidR="006E124F" w:rsidRPr="00D92ACC" w:rsidRDefault="00CD6A2A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120</w:t>
            </w:r>
          </w:p>
        </w:tc>
      </w:tr>
      <w:tr w:rsidR="006E124F" w:rsidRPr="00D92ACC" w14:paraId="2C5447B3" w14:textId="77777777" w:rsidTr="00D92ACC">
        <w:tc>
          <w:tcPr>
            <w:tcW w:w="2702" w:type="dxa"/>
          </w:tcPr>
          <w:p w14:paraId="06E3AFDA" w14:textId="77777777" w:rsidR="006E124F" w:rsidRPr="00D92ACC" w:rsidRDefault="006E124F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6#</w:t>
            </w:r>
          </w:p>
        </w:tc>
        <w:tc>
          <w:tcPr>
            <w:tcW w:w="4234" w:type="dxa"/>
          </w:tcPr>
          <w:p w14:paraId="67DE0453" w14:textId="0E290E68" w:rsidR="006E124F" w:rsidRPr="00D92ACC" w:rsidRDefault="00CD6A2A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MeSH descriptor: [COVID-19] explode all trees</w:t>
            </w:r>
          </w:p>
        </w:tc>
        <w:tc>
          <w:tcPr>
            <w:tcW w:w="2279" w:type="dxa"/>
          </w:tcPr>
          <w:p w14:paraId="4B58E4F4" w14:textId="6102CB0C" w:rsidR="006E124F" w:rsidRPr="00D92ACC" w:rsidRDefault="00CD6A2A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D10FEB" w:rsidRPr="00D92ACC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</w:tr>
      <w:tr w:rsidR="006E124F" w:rsidRPr="00D92ACC" w14:paraId="7A664880" w14:textId="77777777" w:rsidTr="00D92ACC">
        <w:tc>
          <w:tcPr>
            <w:tcW w:w="2702" w:type="dxa"/>
          </w:tcPr>
          <w:p w14:paraId="384F5673" w14:textId="77777777" w:rsidR="006E124F" w:rsidRPr="00D92ACC" w:rsidRDefault="006E124F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7#</w:t>
            </w:r>
          </w:p>
        </w:tc>
        <w:tc>
          <w:tcPr>
            <w:tcW w:w="4234" w:type="dxa"/>
          </w:tcPr>
          <w:p w14:paraId="56B44B00" w14:textId="40464CEA" w:rsidR="006E124F" w:rsidRPr="00D92ACC" w:rsidRDefault="00385976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 xml:space="preserve">(COVID-19) OR (SARS-CoV-2) OR (Novel Coronavirus) OR (Coronavirus Disease 2019) </w:t>
            </w:r>
            <w:r w:rsidR="00D10FEB" w:rsidRPr="00D92ACC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 xml:space="preserve"> (Severe Acute Respiratory Syndrome Coronavirus 2)</w:t>
            </w:r>
            <w:r w:rsidR="006E124F" w:rsidRPr="00D92AC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279" w:type="dxa"/>
          </w:tcPr>
          <w:p w14:paraId="5DAE14F1" w14:textId="7FD02D60" w:rsidR="006E124F" w:rsidRPr="00D92ACC" w:rsidRDefault="00385976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2896</w:t>
            </w:r>
          </w:p>
        </w:tc>
      </w:tr>
      <w:tr w:rsidR="006E124F" w:rsidRPr="00D92ACC" w14:paraId="2469AACE" w14:textId="77777777" w:rsidTr="00D92ACC">
        <w:tc>
          <w:tcPr>
            <w:tcW w:w="2702" w:type="dxa"/>
          </w:tcPr>
          <w:p w14:paraId="40F8465E" w14:textId="77777777" w:rsidR="006E124F" w:rsidRPr="00D92ACC" w:rsidRDefault="006E124F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4234" w:type="dxa"/>
          </w:tcPr>
          <w:p w14:paraId="0FB06555" w14:textId="575D7493" w:rsidR="006E124F" w:rsidRPr="00D92ACC" w:rsidRDefault="00385976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SARS Coronavirus 2)</w:t>
            </w:r>
          </w:p>
        </w:tc>
        <w:tc>
          <w:tcPr>
            <w:tcW w:w="2279" w:type="dxa"/>
          </w:tcPr>
          <w:p w14:paraId="7D2C37E8" w14:textId="66D9EEC1" w:rsidR="006E124F" w:rsidRPr="00D92ACC" w:rsidRDefault="00385976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3096</w:t>
            </w:r>
          </w:p>
        </w:tc>
      </w:tr>
      <w:tr w:rsidR="006E124F" w:rsidRPr="00D92ACC" w14:paraId="1218A54C" w14:textId="77777777" w:rsidTr="00D92ACC">
        <w:tc>
          <w:tcPr>
            <w:tcW w:w="2702" w:type="dxa"/>
          </w:tcPr>
          <w:p w14:paraId="04CA6D7E" w14:textId="77777777" w:rsidR="006E124F" w:rsidRPr="00D92ACC" w:rsidRDefault="006E124F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4234" w:type="dxa"/>
          </w:tcPr>
          <w:p w14:paraId="64D72747" w14:textId="1E321058" w:rsidR="006E124F" w:rsidRPr="00D92ACC" w:rsidRDefault="00385976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5 OR #6 OR #7 OR #8</w:t>
            </w:r>
          </w:p>
        </w:tc>
        <w:tc>
          <w:tcPr>
            <w:tcW w:w="2279" w:type="dxa"/>
          </w:tcPr>
          <w:p w14:paraId="2D0ACAF3" w14:textId="3E39F964" w:rsidR="006E124F" w:rsidRPr="00D92ACC" w:rsidRDefault="006E124F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85976" w:rsidRPr="00D92ACC">
              <w:rPr>
                <w:rFonts w:ascii="Times New Roman" w:hAnsi="Times New Roman" w:cs="Times New Roman"/>
                <w:sz w:val="24"/>
                <w:szCs w:val="24"/>
              </w:rPr>
              <w:t>2785</w:t>
            </w:r>
          </w:p>
        </w:tc>
      </w:tr>
      <w:tr w:rsidR="006E124F" w:rsidRPr="00D92ACC" w14:paraId="2B20BE22" w14:textId="77777777" w:rsidTr="00D92ACC">
        <w:tc>
          <w:tcPr>
            <w:tcW w:w="2702" w:type="dxa"/>
          </w:tcPr>
          <w:p w14:paraId="5689FFFE" w14:textId="77777777" w:rsidR="006E124F" w:rsidRPr="00D92ACC" w:rsidRDefault="006E124F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0</w:t>
            </w:r>
          </w:p>
        </w:tc>
        <w:tc>
          <w:tcPr>
            <w:tcW w:w="4234" w:type="dxa"/>
          </w:tcPr>
          <w:p w14:paraId="072E93A3" w14:textId="625DD534" w:rsidR="006E124F" w:rsidRPr="00D92ACC" w:rsidRDefault="00385976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MeSH descriptor: [Vaccines] explode all trees</w:t>
            </w:r>
          </w:p>
        </w:tc>
        <w:tc>
          <w:tcPr>
            <w:tcW w:w="2279" w:type="dxa"/>
          </w:tcPr>
          <w:p w14:paraId="20E277F5" w14:textId="29A23C45" w:rsidR="006E124F" w:rsidRPr="00D92ACC" w:rsidRDefault="00385976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4163</w:t>
            </w:r>
          </w:p>
        </w:tc>
      </w:tr>
      <w:tr w:rsidR="006E124F" w:rsidRPr="00D92ACC" w14:paraId="7224AD83" w14:textId="77777777" w:rsidTr="00D92ACC">
        <w:tc>
          <w:tcPr>
            <w:tcW w:w="2702" w:type="dxa"/>
          </w:tcPr>
          <w:p w14:paraId="222AE6CF" w14:textId="77777777" w:rsidR="006E124F" w:rsidRPr="00D92ACC" w:rsidRDefault="006E124F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4234" w:type="dxa"/>
          </w:tcPr>
          <w:p w14:paraId="62E55F79" w14:textId="7E82C53C" w:rsidR="006E124F" w:rsidRPr="00D92ACC" w:rsidRDefault="00385976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MeSH descriptor: [Vaccination] explode all trees</w:t>
            </w:r>
          </w:p>
        </w:tc>
        <w:tc>
          <w:tcPr>
            <w:tcW w:w="2279" w:type="dxa"/>
          </w:tcPr>
          <w:p w14:paraId="148CA1B7" w14:textId="129FC74D" w:rsidR="006E124F" w:rsidRPr="00D92ACC" w:rsidRDefault="00385976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894</w:t>
            </w:r>
          </w:p>
        </w:tc>
      </w:tr>
      <w:tr w:rsidR="006E124F" w:rsidRPr="00D92ACC" w14:paraId="439F5C28" w14:textId="77777777" w:rsidTr="00D92ACC">
        <w:tc>
          <w:tcPr>
            <w:tcW w:w="2702" w:type="dxa"/>
          </w:tcPr>
          <w:p w14:paraId="04217819" w14:textId="77777777" w:rsidR="006E124F" w:rsidRPr="00D92ACC" w:rsidRDefault="006E124F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4234" w:type="dxa"/>
          </w:tcPr>
          <w:p w14:paraId="13091427" w14:textId="3D6D05FA" w:rsidR="006E124F" w:rsidRPr="00D92ACC" w:rsidRDefault="00385976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MeSH descriptor: [COVID-19 Vaccines] explode all trees</w:t>
            </w:r>
          </w:p>
        </w:tc>
        <w:tc>
          <w:tcPr>
            <w:tcW w:w="2279" w:type="dxa"/>
          </w:tcPr>
          <w:p w14:paraId="5E56D111" w14:textId="4C113DB0" w:rsidR="006E124F" w:rsidRPr="00D92ACC" w:rsidRDefault="00385976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6E124F" w:rsidRPr="00D92ACC" w14:paraId="5AF453FB" w14:textId="77777777" w:rsidTr="00D92ACC">
        <w:tc>
          <w:tcPr>
            <w:tcW w:w="2702" w:type="dxa"/>
          </w:tcPr>
          <w:p w14:paraId="539F4259" w14:textId="77777777" w:rsidR="006E124F" w:rsidRPr="00D92ACC" w:rsidRDefault="006E124F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4234" w:type="dxa"/>
          </w:tcPr>
          <w:p w14:paraId="1FC125AD" w14:textId="4635CAF3" w:rsidR="006E124F" w:rsidRPr="00D92ACC" w:rsidRDefault="00385976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Vaccines) OR (Vaccination) OR (COVID-19 Vaccines) OR (Active Immunization)</w:t>
            </w:r>
          </w:p>
        </w:tc>
        <w:tc>
          <w:tcPr>
            <w:tcW w:w="2279" w:type="dxa"/>
          </w:tcPr>
          <w:p w14:paraId="4FCF336A" w14:textId="6E414D0E" w:rsidR="006E124F" w:rsidRPr="00D92ACC" w:rsidRDefault="00385976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43548</w:t>
            </w:r>
          </w:p>
        </w:tc>
      </w:tr>
      <w:tr w:rsidR="006E124F" w:rsidRPr="00D92ACC" w14:paraId="57F2DD46" w14:textId="77777777" w:rsidTr="00D92ACC">
        <w:tc>
          <w:tcPr>
            <w:tcW w:w="2702" w:type="dxa"/>
          </w:tcPr>
          <w:p w14:paraId="6A46A24B" w14:textId="77777777" w:rsidR="006E124F" w:rsidRPr="00D92ACC" w:rsidRDefault="006E124F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14</w:t>
            </w:r>
          </w:p>
        </w:tc>
        <w:tc>
          <w:tcPr>
            <w:tcW w:w="4234" w:type="dxa"/>
          </w:tcPr>
          <w:p w14:paraId="32CCF67B" w14:textId="4117B07E" w:rsidR="006E124F" w:rsidRPr="00D92ACC" w:rsidRDefault="00385976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10 OR #11 OR #12 OR #13</w:t>
            </w:r>
          </w:p>
        </w:tc>
        <w:tc>
          <w:tcPr>
            <w:tcW w:w="2279" w:type="dxa"/>
          </w:tcPr>
          <w:p w14:paraId="7C18A159" w14:textId="7F0C4C8A" w:rsidR="006E124F" w:rsidRPr="00D92ACC" w:rsidRDefault="00385976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5262</w:t>
            </w:r>
          </w:p>
        </w:tc>
      </w:tr>
      <w:tr w:rsidR="006E124F" w:rsidRPr="00D92ACC" w14:paraId="0F48CEB9" w14:textId="77777777" w:rsidTr="00D92ACC">
        <w:tc>
          <w:tcPr>
            <w:tcW w:w="2702" w:type="dxa"/>
          </w:tcPr>
          <w:p w14:paraId="1B1FAFB5" w14:textId="77777777" w:rsidR="006E124F" w:rsidRPr="00D92ACC" w:rsidRDefault="006E124F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15</w:t>
            </w:r>
          </w:p>
        </w:tc>
        <w:tc>
          <w:tcPr>
            <w:tcW w:w="4234" w:type="dxa"/>
          </w:tcPr>
          <w:p w14:paraId="29A46E19" w14:textId="2F2B4F8B" w:rsidR="006E124F" w:rsidRPr="00D92ACC" w:rsidRDefault="00385976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4 AND #9</w:t>
            </w:r>
          </w:p>
        </w:tc>
        <w:tc>
          <w:tcPr>
            <w:tcW w:w="2279" w:type="dxa"/>
          </w:tcPr>
          <w:p w14:paraId="24208987" w14:textId="7511E1DA" w:rsidR="006E124F" w:rsidRPr="00D92ACC" w:rsidRDefault="00385976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512</w:t>
            </w:r>
          </w:p>
        </w:tc>
      </w:tr>
      <w:tr w:rsidR="006E124F" w:rsidRPr="00D92ACC" w14:paraId="6C1AC439" w14:textId="77777777" w:rsidTr="00D92ACC">
        <w:tc>
          <w:tcPr>
            <w:tcW w:w="2702" w:type="dxa"/>
          </w:tcPr>
          <w:p w14:paraId="772F380A" w14:textId="77777777" w:rsidR="006E124F" w:rsidRPr="00D92ACC" w:rsidRDefault="006E124F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16</w:t>
            </w:r>
          </w:p>
        </w:tc>
        <w:tc>
          <w:tcPr>
            <w:tcW w:w="4234" w:type="dxa"/>
          </w:tcPr>
          <w:p w14:paraId="6985D79C" w14:textId="1547D247" w:rsidR="006E124F" w:rsidRPr="00D92ACC" w:rsidRDefault="005F7541" w:rsidP="00223D1F">
            <w:pPr>
              <w:tabs>
                <w:tab w:val="center" w:pos="286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14 AND #15</w:t>
            </w:r>
          </w:p>
        </w:tc>
        <w:tc>
          <w:tcPr>
            <w:tcW w:w="2279" w:type="dxa"/>
          </w:tcPr>
          <w:p w14:paraId="4EAD5ECD" w14:textId="1CACC1EF" w:rsidR="006E124F" w:rsidRPr="00D92ACC" w:rsidRDefault="005F7541" w:rsidP="00223D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</w:tr>
    </w:tbl>
    <w:p w14:paraId="3E6687E4" w14:textId="7E781C7A" w:rsidR="00E45B8E" w:rsidRPr="00D92ACC" w:rsidRDefault="00E45B8E" w:rsidP="00DC7A6D">
      <w:pPr>
        <w:rPr>
          <w:rFonts w:ascii="Times New Roman" w:hAnsi="Times New Roman" w:cs="Times New Roman"/>
          <w:sz w:val="24"/>
          <w:szCs w:val="24"/>
        </w:rPr>
      </w:pPr>
    </w:p>
    <w:p w14:paraId="60E96EAD" w14:textId="32B49E97" w:rsidR="00E45B8E" w:rsidRPr="00D92ACC" w:rsidRDefault="00D92ACC" w:rsidP="00DC7A6D">
      <w:pPr>
        <w:rPr>
          <w:rFonts w:ascii="Times New Roman" w:hAnsi="Times New Roman" w:cs="Times New Roman"/>
          <w:sz w:val="24"/>
          <w:szCs w:val="24"/>
        </w:rPr>
      </w:pPr>
      <w:r w:rsidRPr="00D92ACC">
        <w:rPr>
          <w:rFonts w:ascii="Times New Roman" w:hAnsi="Times New Roman" w:cs="Times New Roman"/>
          <w:sz w:val="24"/>
          <w:szCs w:val="24"/>
        </w:rPr>
        <w:t>Search strate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B44A5" w:rsidRPr="00D92ACC">
        <w:rPr>
          <w:rFonts w:ascii="Times New Roman" w:hAnsi="Times New Roman" w:cs="Times New Roman"/>
          <w:sz w:val="24"/>
          <w:szCs w:val="24"/>
        </w:rPr>
        <w:t xml:space="preserve">Web of </w:t>
      </w:r>
      <w:r w:rsidR="00D843D4">
        <w:rPr>
          <w:rFonts w:ascii="Times New Roman" w:hAnsi="Times New Roman" w:cs="Times New Roman"/>
          <w:sz w:val="24"/>
          <w:szCs w:val="24"/>
        </w:rPr>
        <w:t>S</w:t>
      </w:r>
      <w:r w:rsidR="00CB44A5" w:rsidRPr="00D92ACC">
        <w:rPr>
          <w:rFonts w:ascii="Times New Roman" w:hAnsi="Times New Roman" w:cs="Times New Roman"/>
          <w:sz w:val="24"/>
          <w:szCs w:val="24"/>
        </w:rPr>
        <w:t>cience</w:t>
      </w:r>
    </w:p>
    <w:tbl>
      <w:tblPr>
        <w:tblStyle w:val="a7"/>
        <w:tblW w:w="9230" w:type="dxa"/>
        <w:tblInd w:w="-431" w:type="dxa"/>
        <w:tblLook w:val="04A0" w:firstRow="1" w:lastRow="0" w:firstColumn="1" w:lastColumn="0" w:noHBand="0" w:noVBand="1"/>
      </w:tblPr>
      <w:tblGrid>
        <w:gridCol w:w="1702"/>
        <w:gridCol w:w="6379"/>
        <w:gridCol w:w="1149"/>
      </w:tblGrid>
      <w:tr w:rsidR="00E45B8E" w:rsidRPr="00D92ACC" w14:paraId="6AFE0030" w14:textId="77777777" w:rsidTr="00D92ACC">
        <w:tc>
          <w:tcPr>
            <w:tcW w:w="1702" w:type="dxa"/>
          </w:tcPr>
          <w:p w14:paraId="5D3D2C4A" w14:textId="77777777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6379" w:type="dxa"/>
          </w:tcPr>
          <w:p w14:paraId="0ED90B85" w14:textId="77777777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TS = title, abstract, author keywords, and Keywords Plus</w:t>
            </w:r>
          </w:p>
        </w:tc>
        <w:tc>
          <w:tcPr>
            <w:tcW w:w="1149" w:type="dxa"/>
          </w:tcPr>
          <w:p w14:paraId="379BB1BA" w14:textId="77777777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Records Retrieved</w:t>
            </w:r>
          </w:p>
        </w:tc>
      </w:tr>
      <w:tr w:rsidR="00E45B8E" w:rsidRPr="00D92ACC" w14:paraId="500C5FD5" w14:textId="77777777" w:rsidTr="00D92ACC">
        <w:tc>
          <w:tcPr>
            <w:tcW w:w="1702" w:type="dxa"/>
          </w:tcPr>
          <w:p w14:paraId="2D5A268D" w14:textId="103BF96D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379" w:type="dxa"/>
          </w:tcPr>
          <w:p w14:paraId="7685C576" w14:textId="2EC224E4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((((TS=(Myasthenia Gravis)) OR TS=(MG)) OR TS=(Ocular Myasthenia Gravis)) OR TS=(Generalized Myasthenia Gravis)) OR TS=(OMG)) OR TS=(GMG)</w:t>
            </w:r>
          </w:p>
        </w:tc>
        <w:tc>
          <w:tcPr>
            <w:tcW w:w="1149" w:type="dxa"/>
          </w:tcPr>
          <w:p w14:paraId="04F542B2" w14:textId="4CAD582C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2321785</w:t>
            </w:r>
          </w:p>
        </w:tc>
      </w:tr>
      <w:tr w:rsidR="00E45B8E" w:rsidRPr="00D92ACC" w14:paraId="20EE5222" w14:textId="77777777" w:rsidTr="00D92ACC">
        <w:tc>
          <w:tcPr>
            <w:tcW w:w="1702" w:type="dxa"/>
          </w:tcPr>
          <w:p w14:paraId="05C55EED" w14:textId="67DC7B27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379" w:type="dxa"/>
          </w:tcPr>
          <w:p w14:paraId="7FD756D4" w14:textId="05B7A744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(((((TS=(SARS-CoV-2)) OR TS=(COVID-19)) OR TS=(2019 Novel Coronavirus)) OR TS=(2019-nCoV)) OR TS=(Coronavirus Disease 2019)) OR TS=(Severe Acute Respiratory Syndrome Coronavirus 2)) OR TS=(SARS Coronavirus 2)</w:t>
            </w:r>
          </w:p>
        </w:tc>
        <w:tc>
          <w:tcPr>
            <w:tcW w:w="1149" w:type="dxa"/>
          </w:tcPr>
          <w:p w14:paraId="032AEDB8" w14:textId="1622DEFC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377140</w:t>
            </w:r>
          </w:p>
        </w:tc>
      </w:tr>
      <w:tr w:rsidR="00E45B8E" w:rsidRPr="00D92ACC" w14:paraId="5E670A22" w14:textId="77777777" w:rsidTr="00D92ACC">
        <w:tc>
          <w:tcPr>
            <w:tcW w:w="1702" w:type="dxa"/>
          </w:tcPr>
          <w:p w14:paraId="71D1B539" w14:textId="106D6CA0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379" w:type="dxa"/>
          </w:tcPr>
          <w:p w14:paraId="15223881" w14:textId="0066AF00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(((TS=(Vaccines)) OR TS=(Vaccination)) OR TS=(COVID-19 Vaccines)) OR TS=(Active Immunization)</w:t>
            </w:r>
          </w:p>
        </w:tc>
        <w:tc>
          <w:tcPr>
            <w:tcW w:w="1149" w:type="dxa"/>
          </w:tcPr>
          <w:p w14:paraId="5CDE7CCF" w14:textId="2A8E8B23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661237</w:t>
            </w:r>
          </w:p>
        </w:tc>
      </w:tr>
      <w:tr w:rsidR="00E45B8E" w:rsidRPr="00D92ACC" w14:paraId="2FE859FF" w14:textId="77777777" w:rsidTr="00D92ACC">
        <w:tc>
          <w:tcPr>
            <w:tcW w:w="1702" w:type="dxa"/>
          </w:tcPr>
          <w:p w14:paraId="31FC9AA3" w14:textId="50ECE75A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379" w:type="dxa"/>
          </w:tcPr>
          <w:p w14:paraId="42C5225A" w14:textId="273A8377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  <w:tc>
          <w:tcPr>
            <w:tcW w:w="1149" w:type="dxa"/>
          </w:tcPr>
          <w:p w14:paraId="1FC3A6F2" w14:textId="76F97ADD" w:rsidR="00E45B8E" w:rsidRPr="00D92ACC" w:rsidRDefault="00E45B8E" w:rsidP="00644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ACC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</w:tr>
    </w:tbl>
    <w:p w14:paraId="77DA8136" w14:textId="77777777" w:rsidR="00DE5E46" w:rsidRPr="00D92ACC" w:rsidRDefault="00DE5E46" w:rsidP="00DC7A6D">
      <w:pPr>
        <w:rPr>
          <w:rFonts w:ascii="Times New Roman" w:hAnsi="Times New Roman" w:cs="Times New Roman"/>
          <w:sz w:val="24"/>
          <w:szCs w:val="24"/>
        </w:rPr>
      </w:pPr>
    </w:p>
    <w:sectPr w:rsidR="00DE5E46" w:rsidRPr="00D92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EA1F1" w14:textId="77777777" w:rsidR="00614079" w:rsidRDefault="00614079" w:rsidP="0041619C">
      <w:r>
        <w:separator/>
      </w:r>
    </w:p>
  </w:endnote>
  <w:endnote w:type="continuationSeparator" w:id="0">
    <w:p w14:paraId="340622AF" w14:textId="77777777" w:rsidR="00614079" w:rsidRDefault="00614079" w:rsidP="004161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6E9C0" w14:textId="77777777" w:rsidR="00614079" w:rsidRDefault="00614079" w:rsidP="0041619C">
      <w:r>
        <w:separator/>
      </w:r>
    </w:p>
  </w:footnote>
  <w:footnote w:type="continuationSeparator" w:id="0">
    <w:p w14:paraId="6E45FF0A" w14:textId="77777777" w:rsidR="00614079" w:rsidRDefault="00614079" w:rsidP="004161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DA1"/>
    <w:rsid w:val="0028474C"/>
    <w:rsid w:val="002A47BA"/>
    <w:rsid w:val="003279E3"/>
    <w:rsid w:val="00385976"/>
    <w:rsid w:val="0041619C"/>
    <w:rsid w:val="00553B39"/>
    <w:rsid w:val="005F7541"/>
    <w:rsid w:val="00614079"/>
    <w:rsid w:val="006E124F"/>
    <w:rsid w:val="00706AF3"/>
    <w:rsid w:val="00760FE7"/>
    <w:rsid w:val="007F08B2"/>
    <w:rsid w:val="00812900"/>
    <w:rsid w:val="008F0258"/>
    <w:rsid w:val="00A170D7"/>
    <w:rsid w:val="00B920C0"/>
    <w:rsid w:val="00CB44A5"/>
    <w:rsid w:val="00CD6A2A"/>
    <w:rsid w:val="00D10FEB"/>
    <w:rsid w:val="00D562F4"/>
    <w:rsid w:val="00D843D4"/>
    <w:rsid w:val="00D92ACC"/>
    <w:rsid w:val="00DC7A6D"/>
    <w:rsid w:val="00DE5E46"/>
    <w:rsid w:val="00E010AC"/>
    <w:rsid w:val="00E45B8E"/>
    <w:rsid w:val="00F17DA1"/>
    <w:rsid w:val="00FE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779F08"/>
  <w15:chartTrackingRefBased/>
  <w15:docId w15:val="{703D0361-BC65-481B-ABC9-22E04D738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1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1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1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19C"/>
    <w:rPr>
      <w:sz w:val="18"/>
      <w:szCs w:val="18"/>
    </w:rPr>
  </w:style>
  <w:style w:type="table" w:styleId="a7">
    <w:name w:val="Table Grid"/>
    <w:basedOn w:val="a1"/>
    <w:uiPriority w:val="39"/>
    <w:rsid w:val="004161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2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iyang</dc:creator>
  <cp:keywords/>
  <dc:description/>
  <cp:lastModifiedBy>peng siyang</cp:lastModifiedBy>
  <cp:revision>13</cp:revision>
  <dcterms:created xsi:type="dcterms:W3CDTF">2022-10-02T12:03:00Z</dcterms:created>
  <dcterms:modified xsi:type="dcterms:W3CDTF">2022-11-11T06:13:00Z</dcterms:modified>
</cp:coreProperties>
</file>